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 w:eastAsiaTheme="majorHAnsi"/>
          <w:b/>
          <w:sz w:val="20"/>
          <w:szCs w:val="20"/>
        </w:rPr>
      </w:pPr>
      <w:r>
        <w:rPr>
          <w:rFonts w:ascii="Times New Roman" w:hAnsi="Times New Roman" w:cs="Times New Roman" w:eastAsiaTheme="majorHAnsi"/>
          <w:b/>
          <w:sz w:val="20"/>
          <w:szCs w:val="20"/>
        </w:rPr>
        <w:t>Additional file</w:t>
      </w:r>
      <w:r>
        <w:rPr>
          <w:rFonts w:hint="eastAsia" w:ascii="Times New Roman" w:hAnsi="Times New Roman" w:cs="Times New Roman" w:eastAsiaTheme="majorHAnsi"/>
          <w:b/>
          <w:sz w:val="20"/>
          <w:szCs w:val="20"/>
        </w:rPr>
        <w:t xml:space="preserve"> 1</w:t>
      </w:r>
    </w:p>
    <w:p>
      <w:pPr>
        <w:widowControl/>
        <w:jc w:val="left"/>
        <w:rPr>
          <w:rFonts w:ascii="Times New Roman" w:hAnsi="Times New Roman" w:cs="Times New Roman"/>
          <w:i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 w:eastAsiaTheme="majorHAnsi"/>
          <w:b/>
          <w:sz w:val="20"/>
          <w:szCs w:val="20"/>
        </w:rPr>
      </w:pPr>
      <w:r>
        <w:rPr>
          <w:rFonts w:hint="eastAsia" w:ascii="Times New Roman" w:hAnsi="Times New Roman" w:cs="Times New Roman" w:eastAsiaTheme="majorHAnsi"/>
          <w:b/>
          <w:sz w:val="20"/>
          <w:szCs w:val="20"/>
        </w:rPr>
        <w:t>T</w:t>
      </w:r>
      <w:r>
        <w:rPr>
          <w:rFonts w:ascii="Times New Roman" w:hAnsi="Times New Roman" w:cs="Times New Roman" w:eastAsiaTheme="majorHAnsi"/>
          <w:b/>
          <w:sz w:val="20"/>
          <w:szCs w:val="20"/>
        </w:rPr>
        <w:t>h</w:t>
      </w:r>
      <w:r>
        <w:rPr>
          <w:rFonts w:hint="eastAsia" w:ascii="Times New Roman" w:hAnsi="Times New Roman" w:cs="Times New Roman" w:eastAsiaTheme="majorHAnsi"/>
          <w:b/>
          <w:sz w:val="20"/>
          <w:szCs w:val="20"/>
        </w:rPr>
        <w:t>e Berlin definition for diagnosis of ARDS</w:t>
      </w:r>
    </w:p>
    <w:p>
      <w:pPr>
        <w:spacing w:line="360" w:lineRule="auto"/>
        <w:rPr>
          <w:rFonts w:ascii="Times New Roman" w:hAnsi="Times New Roman" w:cs="Times New Roman" w:eastAsiaTheme="majorHAnsi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 w:eastAsiaTheme="majorHAnsi"/>
          <w:b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1) </w:t>
      </w:r>
      <w:r>
        <w:rPr>
          <w:rFonts w:hint="eastAsia" w:ascii="Times New Roman" w:hAnsi="Times New Roman"/>
          <w:sz w:val="20"/>
          <w:szCs w:val="20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>cute onset within 1 week of a clinical insul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00" w:hanging="200" w:hangingChars="100"/>
        <w:textAlignment w:val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2) </w:t>
      </w:r>
      <w:r>
        <w:rPr>
          <w:rFonts w:hint="eastAsia" w:ascii="Times New Roman" w:hAnsi="Times New Roman"/>
          <w:sz w:val="20"/>
          <w:szCs w:val="20"/>
          <w:lang w:val="en-GB"/>
        </w:rPr>
        <w:t>B</w:t>
      </w:r>
      <w:r>
        <w:rPr>
          <w:rFonts w:ascii="Times New Roman" w:hAnsi="Times New Roman"/>
          <w:sz w:val="20"/>
          <w:szCs w:val="20"/>
          <w:lang w:val="en-GB"/>
        </w:rPr>
        <w:t xml:space="preserve">ilateral opacity on chest X-ray or computed tomography scan not fully explained by effusions, lobar/lung collapse, or nodule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3) </w:t>
      </w:r>
      <w:r>
        <w:rPr>
          <w:rFonts w:hint="eastAsia" w:ascii="Times New Roman" w:hAnsi="Times New Roman"/>
          <w:sz w:val="20"/>
          <w:szCs w:val="20"/>
          <w:lang w:val="en-GB"/>
        </w:rPr>
        <w:t>R</w:t>
      </w:r>
      <w:r>
        <w:rPr>
          <w:rFonts w:ascii="Times New Roman" w:hAnsi="Times New Roman"/>
          <w:sz w:val="20"/>
          <w:szCs w:val="20"/>
          <w:lang w:val="en-GB"/>
        </w:rPr>
        <w:t xml:space="preserve">espiratory failure not fully explained by cardiac failure or fluid overloa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4) </w:t>
      </w:r>
      <w:r>
        <w:rPr>
          <w:rFonts w:hint="eastAsia" w:ascii="Times New Roman" w:hAnsi="Times New Roman"/>
          <w:sz w:val="20"/>
          <w:szCs w:val="20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 xml:space="preserve"> partial arterial oxygen pressure to fractional inspired oxygen concentration (PaO</w:t>
      </w:r>
      <w:r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/>
          <w:sz w:val="20"/>
          <w:szCs w:val="20"/>
          <w:lang w:val="en-GB"/>
        </w:rPr>
        <w:t>/FiO</w:t>
      </w:r>
      <w:r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eastAsia="Malgun Gothic"/>
          <w:sz w:val="20"/>
          <w:szCs w:val="20"/>
          <w:lang w:val="en-GB"/>
        </w:rPr>
        <w:t>≤</w:t>
      </w:r>
      <w:r>
        <w:rPr>
          <w:rFonts w:ascii="Times New Roman" w:hAnsi="Times New Roman"/>
          <w:sz w:val="20"/>
          <w:szCs w:val="20"/>
          <w:lang w:val="en-GB"/>
        </w:rPr>
        <w:t xml:space="preserve"> 30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 w:eastAsiaTheme="majorHAnsi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5) </w:t>
      </w:r>
      <w:r>
        <w:rPr>
          <w:rFonts w:hint="eastAsia" w:ascii="Times New Roman" w:hAnsi="Times New Roman"/>
          <w:sz w:val="20"/>
          <w:szCs w:val="20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 xml:space="preserve"> minimum positive end-expiratory pressure (PEEP) of </w:t>
      </w:r>
      <w:r>
        <w:rPr>
          <w:rFonts w:ascii="Times New Roman" w:hAnsi="Times New Roman" w:eastAsia="Malgun Gothic"/>
          <w:sz w:val="20"/>
          <w:szCs w:val="20"/>
          <w:lang w:val="en-GB"/>
        </w:rPr>
        <w:t>≥</w:t>
      </w:r>
      <w:r>
        <w:rPr>
          <w:rFonts w:ascii="Times New Roman" w:hAnsi="Times New Roman"/>
          <w:sz w:val="20"/>
          <w:szCs w:val="20"/>
          <w:lang w:val="en-GB"/>
        </w:rPr>
        <w:t xml:space="preserve"> 5 cm H</w:t>
      </w:r>
      <w:r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/>
          <w:sz w:val="20"/>
          <w:szCs w:val="20"/>
          <w:lang w:val="en-GB"/>
        </w:rPr>
        <w:t>O</w:t>
      </w:r>
    </w:p>
    <w:p>
      <w:pPr>
        <w:spacing w:line="480" w:lineRule="auto"/>
        <w:rPr>
          <w:rFonts w:ascii="Times New Roman" w:hAnsi="Times New Roman" w:cs="Times New Roman" w:eastAsiaTheme="majorHAnsi"/>
          <w:b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 w:eastAsiaTheme="majorHAnsi"/>
          <w:b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 w:eastAsiaTheme="majorHAnsi"/>
          <w:b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 w:eastAsiaTheme="majorHAnsi"/>
          <w:b/>
          <w:sz w:val="20"/>
          <w:szCs w:val="20"/>
        </w:rPr>
      </w:pPr>
      <w:r>
        <w:rPr>
          <w:rFonts w:hint="eastAsia" w:ascii="Times New Roman" w:hAnsi="Times New Roman" w:cs="Times New Roman" w:eastAsiaTheme="majorHAnsi"/>
          <w:b/>
          <w:sz w:val="20"/>
          <w:szCs w:val="20"/>
        </w:rPr>
        <w:t>Refer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 w:eastAsiaTheme="majorHAnsi"/>
          <w:sz w:val="20"/>
          <w:szCs w:val="20"/>
        </w:rPr>
      </w:pPr>
      <w:r>
        <w:rPr>
          <w:rFonts w:ascii="Times New Roman" w:hAnsi="Times New Roman" w:cs="Times New Roman" w:eastAsiaTheme="majorHAnsi"/>
          <w:sz w:val="20"/>
          <w:szCs w:val="20"/>
        </w:rPr>
        <w:t>ARDS Definition Task Force, Ranieri VM, Rubenfeld GD, et al. Acute respiratory distress syndrome: the Berlin Definition. JAMA.2012;307:2526-33.</w:t>
      </w:r>
    </w:p>
    <w:p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>. Laboratory data pre and on ECMO</w:t>
      </w:r>
    </w:p>
    <w:tbl>
      <w:tblPr>
        <w:tblStyle w:val="5"/>
        <w:tblW w:w="10772" w:type="dxa"/>
        <w:tblInd w:w="-127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1948"/>
        <w:gridCol w:w="2159"/>
        <w:gridCol w:w="2249"/>
        <w:gridCol w:w="1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315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h pre-ECMO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h on ECMO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24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h on ECMO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15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hite blood cell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94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±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±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4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±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ymphocyte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5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 (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-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 (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-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emoglobin, g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2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1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±1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＜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ematocrit, %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＜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Platelet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ount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7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±6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±3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＜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T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U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 (2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9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)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 (1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8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 (1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-5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)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ST, IU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 (3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6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)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 (3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-9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 (3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-10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)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BIL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μmol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1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±2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4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BIL, μmol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1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1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±3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Urea, mmol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ine, μmol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±7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7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±87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e kinase, IU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0 (6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-28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)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8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11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9 (13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42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e kinase-MB, IU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 (1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3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 (1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-4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)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1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2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)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bumin, g/d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5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-reactive protein, mg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8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±6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±8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PTT, s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±1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2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±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＜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-dimer, μg/m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2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±1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2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ibrinogen, g/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±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5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±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24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T, ng/mL</w:t>
            </w:r>
          </w:p>
        </w:tc>
        <w:tc>
          <w:tcPr>
            <w:tcW w:w="194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15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24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275" w:leftChars="-607" w:right="-1331" w:rightChars="-634"/>
        <w:jc w:val="left"/>
        <w:textAlignment w:val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ECMO, extracorporeal membrane oxygenation; ALT, alanine aminotransferase; AST, aspartate aminotransferase; TBIL, total bilirubin; DBIL, direct bilirubin; APTT, activated partial thromboplastin time; PCT, procalcitonin. Sequential parameters were compared by 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repeated measures analysis of variance (ANOVA).</w:t>
      </w:r>
      <w:r>
        <w:rPr>
          <w:rFonts w:ascii="Times New Roman" w:hAnsi="Times New Roman" w:cs="Times New Roman"/>
          <w:sz w:val="16"/>
          <w:szCs w:val="16"/>
        </w:rPr>
        <w:t xml:space="preserve"> a.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＜0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05 24h on ECMO compared with 6h pre-ECMO; b.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＜0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.</w:t>
      </w:r>
      <w:r>
        <w:rPr>
          <w:rFonts w:ascii="Times New Roman" w:hAnsi="Times New Roman" w:cs="Times New Roman"/>
          <w:sz w:val="16"/>
          <w:szCs w:val="16"/>
        </w:rPr>
        <w:t>05 72h on ECMO compared with 24h pre-ECMO</w:t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. Organ dysfunction over time during ECMO among patients</w:t>
      </w:r>
    </w:p>
    <w:tbl>
      <w:tblPr>
        <w:tblStyle w:val="5"/>
        <w:tblW w:w="8197" w:type="dxa"/>
        <w:tblInd w:w="14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1237"/>
        <w:gridCol w:w="1298"/>
        <w:gridCol w:w="1278"/>
        <w:gridCol w:w="15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87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3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1 on ECMO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3 on ECMO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7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7 on ECMO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14 on ECMO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7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FA score</w:t>
            </w:r>
          </w:p>
        </w:tc>
        <w:tc>
          <w:tcPr>
            <w:tcW w:w="123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9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1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i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b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atio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4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5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5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2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AP, mmHg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High-dose vasoactive drugs,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ine, μmol/L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3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3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0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1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telet count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ilirubin, μmol/L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CS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5 (15-15)</w:t>
            </w:r>
          </w:p>
        </w:tc>
        <w:tc>
          <w:tcPr>
            <w:tcW w:w="12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5 (15-15)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5 (15-15)</w:t>
            </w:r>
          </w:p>
        </w:tc>
        <w:tc>
          <w:tcPr>
            <w:tcW w:w="151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5 (15-15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-1331" w:rightChars="-634"/>
        <w:jc w:val="left"/>
        <w:textAlignment w:val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ECMO, extracorporeal membrane oxygenation; SOFA, Sequential Organ Failure Assessment; PaO</w:t>
      </w:r>
      <w:r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, partial pressure of arterial oxygen; FiO</w:t>
      </w:r>
      <w:r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, fraction of inspired oxygen; MAP, mean arterial pressure; GCS, Glasgow coma scale.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. Physiological indicator and laboratory test Pre-Successfully weaned</w:t>
      </w:r>
    </w:p>
    <w:tbl>
      <w:tblPr>
        <w:tblStyle w:val="5"/>
        <w:tblW w:w="84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9"/>
        <w:gridCol w:w="3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531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310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05" w:rightChars="-5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e-Successfu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weaned</w:t>
            </w:r>
          </w:p>
          <w:p>
            <w:pPr>
              <w:autoSpaceDE w:val="0"/>
              <w:autoSpaceDN w:val="0"/>
              <w:adjustRightInd w:val="0"/>
              <w:ind w:left="-1808" w:leftChars="-861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531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, ℃</w:t>
            </w:r>
          </w:p>
        </w:tc>
        <w:tc>
          <w:tcPr>
            <w:tcW w:w="310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RR,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bpm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HR,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bpm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0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AP, mmHg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t 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dicted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body we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m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/kg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EP, cmH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mpliance,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L/cmH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actate, mmol/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, mmHg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0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i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1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C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, mmHg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hite blood cell coun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ymphocyte Count, ×1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BIL, μmol/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reatinine, μmol/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2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bumin, g/d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-reactive protein, mg/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8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PTT, s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531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T, ng/mL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1808" w:leftChars="-861" w:right="-147" w:rightChars="-70" w:firstLine="2028" w:firstLineChars="1268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T, temperature; RR, respiratory rate; HR, heart rate; MAP, mean arterial pressure; V</w:t>
      </w:r>
      <w:r>
        <w:rPr>
          <w:rFonts w:hint="eastAsia" w:ascii="Times New Roman" w:hAnsi="Times New Roman" w:cs="Times New Roman"/>
          <w:sz w:val="16"/>
          <w:szCs w:val="16"/>
        </w:rPr>
        <w:t>t</w:t>
      </w:r>
      <w:r>
        <w:rPr>
          <w:rFonts w:ascii="Times New Roman" w:hAnsi="Times New Roman" w:cs="Times New Roman"/>
          <w:sz w:val="16"/>
          <w:szCs w:val="16"/>
        </w:rPr>
        <w:t>, tidal volume; PEEP, positive end-expiratory pressure; S</w:t>
      </w:r>
      <w:r>
        <w:rPr>
          <w:rFonts w:hint="eastAsia" w:ascii="Times New Roman" w:hAnsi="Times New Roman" w:cs="Times New Roman"/>
          <w:sz w:val="16"/>
          <w:szCs w:val="16"/>
        </w:rPr>
        <w:t>a</w:t>
      </w:r>
      <w:r>
        <w:rPr>
          <w:rFonts w:ascii="Times New Roman" w:hAnsi="Times New Roman" w:cs="Times New Roman"/>
          <w:sz w:val="16"/>
          <w:szCs w:val="16"/>
        </w:rPr>
        <w:t>O</w:t>
      </w:r>
      <w:r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, arterial oxygen saturation; PaO</w:t>
      </w:r>
      <w:r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, partial pressure of arterial oxygen; FiO</w:t>
      </w:r>
      <w:r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, fraction of inspired oxygen; PaCO</w:t>
      </w:r>
      <w:r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, partial pressure of arterial carbon dioxide; TBIL, total bilirubin; APTT, activated partial thromboplastin time; PCT, procalcitonin.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. Demographics and course of patient weaned from ECMO</w:t>
      </w:r>
    </w:p>
    <w:tbl>
      <w:tblPr>
        <w:tblStyle w:val="5"/>
        <w:tblW w:w="86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30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56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 xml:space="preserve">Successfully weaned 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(n=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56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306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637" w:type="dxa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 (41-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637" w:type="dxa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e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 (8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637" w:type="dxa"/>
            <w:vAlign w:val="center"/>
          </w:tcPr>
          <w:p>
            <w:pPr>
              <w:autoSpaceDE w:val="0"/>
              <w:autoSpaceDN w:val="0"/>
              <w:adjustRightInd w:val="0"/>
              <w:ind w:right="-473" w:rightChars="-225"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orbidities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062" w:type="dxa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637" w:type="dxa"/>
            <w:vAlign w:val="center"/>
          </w:tcPr>
          <w:p>
            <w:pPr>
              <w:autoSpaceDE w:val="0"/>
              <w:autoSpaceDN w:val="0"/>
              <w:adjustRightInd w:val="0"/>
              <w:ind w:firstLine="320" w:firstLineChars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3062" w:type="dxa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 (1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637" w:type="dxa"/>
            <w:vAlign w:val="center"/>
          </w:tcPr>
          <w:p>
            <w:pPr>
              <w:autoSpaceDE w:val="0"/>
              <w:autoSpaceDN w:val="0"/>
              <w:adjustRightInd w:val="0"/>
              <w:ind w:firstLine="320" w:firstLineChars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3062" w:type="dxa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 (2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er smoker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5637" w:type="dxa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ACHE II score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on ICU admission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637" w:type="dxa"/>
            <w:shd w:val="clear" w:color="auto" w:fill="auto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ACHE II score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pre-EC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306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37" w:type="dxa"/>
            <w:shd w:val="clear" w:color="auto" w:fill="auto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FA score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pre-ECMO</w:t>
            </w:r>
          </w:p>
        </w:tc>
        <w:tc>
          <w:tcPr>
            <w:tcW w:w="306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637" w:type="dxa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ung Inju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 (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-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course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mptoms onset to hospital admission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 (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-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mptoms onset to ICU admission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 (6-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ymptoms onset to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N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 (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5-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ymptoms onset to IMV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 (11-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ymptoms onset to ECMO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2 (1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-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iratory support before ECMO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320" w:firstLineChars="2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ration of IMV before ECMO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 (1-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5637" w:type="dxa"/>
          </w:tcPr>
          <w:p>
            <w:pPr>
              <w:ind w:firstLine="320" w:firstLineChars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Dur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V+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HFNC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V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before EC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d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 (3-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637" w:type="dxa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liest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indication of EC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itiation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during IMV to ECMO ons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 (0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V duration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7 (32-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MO duration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6 (17-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i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ucleic acid negative conversion ratio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062" w:type="dxa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 (7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5637" w:type="dxa"/>
          </w:tcPr>
          <w:p>
            <w:pPr>
              <w:autoSpaceDE w:val="0"/>
              <w:autoSpaceDN w:val="0"/>
              <w:adjustRightInd w:val="0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iral shedding,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3062" w:type="dxa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3 (1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5-4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 w:val="16"/>
                <w:szCs w:val="16"/>
              </w:rPr>
              <w:t>25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</w:rPr>
        <w:t xml:space="preserve">ECMO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e</w:t>
      </w:r>
      <w:r>
        <w:rPr>
          <w:rFonts w:ascii="Times New Roman" w:hAnsi="Times New Roman" w:cs="Times New Roman"/>
          <w:sz w:val="16"/>
          <w:szCs w:val="16"/>
        </w:rPr>
        <w:t xml:space="preserve">xtracorporeal Membrane Oxygenation; SD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tandard deviation; APACHE, Acute Physiology and Chronic Health Evaluation; SOFA, Sequential Organ Failure Assessment; ICU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ascii="Times New Roman" w:hAnsi="Times New Roman" w:cs="Times New Roman"/>
          <w:sz w:val="16"/>
          <w:szCs w:val="16"/>
        </w:rPr>
        <w:t>ntensive care unit; IMV, invasive mechanical ventilation; NIV, noninvasive ventilation.</w:t>
      </w:r>
    </w:p>
    <w:p>
      <w:pPr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286"/>
    <w:rsid w:val="00037903"/>
    <w:rsid w:val="001412C4"/>
    <w:rsid w:val="0039319E"/>
    <w:rsid w:val="005A07B6"/>
    <w:rsid w:val="00B15CA5"/>
    <w:rsid w:val="00CA7286"/>
    <w:rsid w:val="010E6404"/>
    <w:rsid w:val="013B1730"/>
    <w:rsid w:val="099D798E"/>
    <w:rsid w:val="0A874CB2"/>
    <w:rsid w:val="0C9B70A7"/>
    <w:rsid w:val="14A26E20"/>
    <w:rsid w:val="15C4695A"/>
    <w:rsid w:val="18EA5794"/>
    <w:rsid w:val="1D8E7948"/>
    <w:rsid w:val="1E07083B"/>
    <w:rsid w:val="1F021381"/>
    <w:rsid w:val="22013709"/>
    <w:rsid w:val="247051AE"/>
    <w:rsid w:val="259825F1"/>
    <w:rsid w:val="29F06D18"/>
    <w:rsid w:val="2C5F68E0"/>
    <w:rsid w:val="2D976F17"/>
    <w:rsid w:val="2ECA1F99"/>
    <w:rsid w:val="2F623BE4"/>
    <w:rsid w:val="404C16DE"/>
    <w:rsid w:val="463F2119"/>
    <w:rsid w:val="48451EEC"/>
    <w:rsid w:val="4A097A84"/>
    <w:rsid w:val="4A490A44"/>
    <w:rsid w:val="4E7C08A2"/>
    <w:rsid w:val="51AA5912"/>
    <w:rsid w:val="529077CB"/>
    <w:rsid w:val="56D25E8C"/>
    <w:rsid w:val="59387BC2"/>
    <w:rsid w:val="5F75738E"/>
    <w:rsid w:val="5F885A3A"/>
    <w:rsid w:val="686063B8"/>
    <w:rsid w:val="698218A0"/>
    <w:rsid w:val="6D6059BA"/>
    <w:rsid w:val="6E9E79D1"/>
    <w:rsid w:val="6FE02DAD"/>
    <w:rsid w:val="70943A4A"/>
    <w:rsid w:val="71333339"/>
    <w:rsid w:val="764C5FA3"/>
    <w:rsid w:val="77241BD8"/>
    <w:rsid w:val="7859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01</Words>
  <Characters>4568</Characters>
  <Lines>38</Lines>
  <Paragraphs>10</Paragraphs>
  <TotalTime>11</TotalTime>
  <ScaleCrop>false</ScaleCrop>
  <LinksUpToDate>false</LinksUpToDate>
  <CharactersWithSpaces>5359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03:49:00Z</dcterms:created>
  <dc:creator>李 绪言</dc:creator>
  <cp:lastModifiedBy>administrator</cp:lastModifiedBy>
  <dcterms:modified xsi:type="dcterms:W3CDTF">2021-08-11T13:23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8F8A49EF8114823846EB841EEAE11A0</vt:lpwstr>
  </property>
</Properties>
</file>